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DE631" w14:textId="798C8B6F" w:rsidR="00AE08DB" w:rsidRPr="00771D8C" w:rsidRDefault="00771D8C" w:rsidP="00771D8C">
      <w:r w:rsidRPr="00771D8C">
        <w:t>Supplementary</w:t>
      </w:r>
      <w:r w:rsidRPr="00771D8C">
        <w:rPr>
          <w:rFonts w:hint="eastAsia"/>
        </w:rPr>
        <w:t xml:space="preserve"> </w:t>
      </w:r>
      <w:r w:rsidR="00AE08DB" w:rsidRPr="00771D8C">
        <w:t>Table</w:t>
      </w:r>
      <w:r w:rsidR="00297BC4" w:rsidRPr="00771D8C">
        <w:t xml:space="preserve"> S4</w:t>
      </w:r>
      <w:r w:rsidR="00516D5E">
        <w:rPr>
          <w:rFonts w:hint="eastAsia"/>
        </w:rPr>
        <w:t>.</w:t>
      </w:r>
      <w:r w:rsidR="00297BC4" w:rsidRPr="00771D8C">
        <w:t xml:space="preserve"> </w:t>
      </w:r>
      <w:r w:rsidR="00AE08DB" w:rsidRPr="00771D8C">
        <w:t>The impact of RBC transfusion within 4 weeks</w:t>
      </w:r>
      <w:r w:rsidR="00EE7166" w:rsidRPr="00771D8C">
        <w:t xml:space="preserve"> </w:t>
      </w:r>
      <w:r w:rsidR="00AE08DB" w:rsidRPr="00771D8C">
        <w:t>on ROP incidence of different birth weights</w:t>
      </w:r>
      <w:r w:rsidR="00516D5E">
        <w:rPr>
          <w:rFonts w:hint="eastAsia"/>
        </w:rPr>
        <w:t>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15"/>
        <w:gridCol w:w="2264"/>
        <w:gridCol w:w="2242"/>
        <w:gridCol w:w="2286"/>
        <w:gridCol w:w="1513"/>
        <w:gridCol w:w="2412"/>
        <w:gridCol w:w="1226"/>
      </w:tblGrid>
      <w:tr w:rsidR="00AE08DB" w:rsidRPr="00BA39DD" w14:paraId="39D30A7F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B5741" w14:textId="61B534ED" w:rsidR="00AE08DB" w:rsidRPr="00BA39DD" w:rsidRDefault="00AE08DB" w:rsidP="00771D8C">
            <w:pPr>
              <w:rPr>
                <w:b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F1D52" w14:textId="77777777" w:rsidR="00AE08DB" w:rsidRPr="00BA39DD" w:rsidRDefault="00AE08DB" w:rsidP="00771D8C">
            <w:pPr>
              <w:rPr>
                <w:b/>
              </w:rPr>
            </w:pPr>
            <w:proofErr w:type="spellStart"/>
            <w:r w:rsidRPr="00BA39DD">
              <w:t>Nontransfusion</w:t>
            </w:r>
            <w:proofErr w:type="spellEnd"/>
            <w:r w:rsidRPr="00BA39DD">
              <w:t xml:space="preserve"> group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E28CA" w14:textId="3A8C70CC" w:rsidR="00AE08DB" w:rsidRPr="00BA39DD" w:rsidRDefault="00AE08DB" w:rsidP="000D4545">
            <w:pPr>
              <w:rPr>
                <w:b/>
              </w:rPr>
            </w:pPr>
            <w:r w:rsidRPr="00BA39DD">
              <w:t>Transfusion</w:t>
            </w:r>
            <w:r w:rsidR="000D4545">
              <w:rPr>
                <w:rFonts w:hint="eastAsia"/>
              </w:rPr>
              <w:t xml:space="preserve"> </w:t>
            </w:r>
            <w:r w:rsidRPr="00BA39DD">
              <w:t>group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F7EAF" w14:textId="66E485EA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OR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95% CI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BED59" w14:textId="77777777" w:rsidR="00AE08DB" w:rsidRPr="00BA39DD" w:rsidRDefault="00AE08DB" w:rsidP="00771D8C">
            <w:pPr>
              <w:rPr>
                <w:b/>
              </w:rPr>
            </w:pPr>
            <w:r w:rsidRPr="00BA39DD">
              <w:rPr>
                <w:i/>
                <w:lang w:bidi="ar"/>
              </w:rPr>
              <w:t xml:space="preserve">P </w:t>
            </w:r>
            <w:r w:rsidRPr="00BA39DD">
              <w:rPr>
                <w:lang w:bidi="ar"/>
              </w:rPr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D26DA" w14:textId="66C95725" w:rsidR="00AE08DB" w:rsidRPr="00BA39DD" w:rsidRDefault="00AE08DB" w:rsidP="00771D8C">
            <w:pPr>
              <w:rPr>
                <w:b/>
              </w:rPr>
            </w:pPr>
            <w:proofErr w:type="spellStart"/>
            <w:r w:rsidRPr="00BA39DD">
              <w:rPr>
                <w:lang w:bidi="ar"/>
              </w:rPr>
              <w:t>aOR</w:t>
            </w:r>
            <w:r w:rsidR="0022571A">
              <w:rPr>
                <w:szCs w:val="22"/>
                <w:vertAlign w:val="superscript"/>
                <w:lang w:bidi="ar"/>
              </w:rPr>
              <w:t>a</w:t>
            </w:r>
            <w:proofErr w:type="spellEnd"/>
            <w:r w:rsidR="00804380">
              <w:rPr>
                <w:rFonts w:hint="eastAsia"/>
                <w:vertAlign w:val="superscript"/>
                <w:lang w:bidi="ar"/>
              </w:rPr>
              <w:t xml:space="preserve"> </w:t>
            </w:r>
            <w:r w:rsidRPr="00BA39DD">
              <w:rPr>
                <w:lang w:bidi="ar"/>
              </w:rPr>
              <w:t>(95% CI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0869E4" w14:textId="77777777" w:rsidR="00AE08DB" w:rsidRPr="00BA39DD" w:rsidRDefault="00AE08DB" w:rsidP="00771D8C">
            <w:pPr>
              <w:rPr>
                <w:b/>
              </w:rPr>
            </w:pPr>
            <w:r w:rsidRPr="00BA39DD">
              <w:rPr>
                <w:i/>
                <w:lang w:bidi="ar"/>
              </w:rPr>
              <w:t xml:space="preserve">P </w:t>
            </w:r>
            <w:r w:rsidRPr="00BA39DD">
              <w:rPr>
                <w:lang w:bidi="ar"/>
              </w:rPr>
              <w:t>value</w:t>
            </w:r>
          </w:p>
        </w:tc>
      </w:tr>
      <w:tr w:rsidR="00AE08DB" w:rsidRPr="00BA39DD" w14:paraId="5D8C709E" w14:textId="77777777" w:rsidTr="001141BF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468C97" w14:textId="3854A0D8" w:rsidR="00AE08DB" w:rsidRPr="000D4545" w:rsidRDefault="00AE08DB" w:rsidP="00771D8C">
            <w:pPr>
              <w:rPr>
                <w:b/>
                <w:bCs w:val="0"/>
              </w:rPr>
            </w:pPr>
            <w:r w:rsidRPr="000D4545">
              <w:rPr>
                <w:b/>
                <w:bCs w:val="0"/>
                <w:lang w:bidi="ar"/>
              </w:rPr>
              <w:t>GA</w:t>
            </w:r>
            <w:r w:rsidRPr="000D4545">
              <w:rPr>
                <w:b/>
                <w:bCs w:val="0"/>
              </w:rPr>
              <w:t>&gt;</w:t>
            </w:r>
            <w:r w:rsidRPr="000D4545">
              <w:rPr>
                <w:b/>
                <w:bCs w:val="0"/>
                <w:lang w:bidi="ar"/>
              </w:rPr>
              <w:t>1500g</w:t>
            </w:r>
            <w:r w:rsidR="000D4545">
              <w:rPr>
                <w:rFonts w:hint="eastAsia"/>
                <w:b/>
                <w:bCs w:val="0"/>
                <w:lang w:bidi="ar"/>
              </w:rPr>
              <w:t xml:space="preserve"> (n=311), n (%)</w:t>
            </w:r>
          </w:p>
        </w:tc>
      </w:tr>
      <w:tr w:rsidR="00AE08DB" w:rsidRPr="00BA39DD" w14:paraId="1D8C5DC0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C94FA9" w14:textId="77777777" w:rsidR="00AE08DB" w:rsidRPr="00BA39DD" w:rsidRDefault="00AE08DB" w:rsidP="000D4545">
            <w:pPr>
              <w:ind w:firstLineChars="100" w:firstLine="220"/>
              <w:rPr>
                <w:b/>
              </w:rPr>
            </w:pPr>
            <w:r w:rsidRPr="00BA39DD">
              <w:rPr>
                <w:lang w:bidi="ar"/>
              </w:rPr>
              <w:t>RO</w:t>
            </w:r>
            <w:r w:rsidRPr="00BA39DD">
              <w:rPr>
                <w:rFonts w:eastAsia="P"/>
                <w:lang w:bidi="ar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06AD" w14:textId="6E82C6DA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3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7.4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CD1F" w14:textId="2DF03F0F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8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9.0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19E5" w14:textId="5A143E13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.38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1.29, 4.3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34F2" w14:textId="59D9FAFA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00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D7B8" w14:textId="7F2A787E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.99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1.02, 3.9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058355" w14:textId="749F79E2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045</w:t>
            </w:r>
          </w:p>
        </w:tc>
      </w:tr>
      <w:tr w:rsidR="00AE08DB" w:rsidRPr="00BA39DD" w14:paraId="775A298D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F54A9F" w14:textId="77777777" w:rsidR="00AE08DB" w:rsidRPr="00BA39DD" w:rsidRDefault="00AE08DB" w:rsidP="000D4545">
            <w:pPr>
              <w:ind w:firstLineChars="100" w:firstLine="220"/>
              <w:rPr>
                <w:b/>
              </w:rPr>
            </w:pPr>
            <w:r w:rsidRPr="00BA39DD">
              <w:rPr>
                <w:lang w:bidi="ar"/>
              </w:rPr>
              <w:t>≥stage 2 RO</w:t>
            </w:r>
            <w:r w:rsidRPr="00BA39DD">
              <w:rPr>
                <w:rFonts w:eastAsia="P"/>
                <w:lang w:bidi="ar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6E42" w14:textId="75C65C55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1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3.5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B22A" w14:textId="22E9BAAE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3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4.2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ED72" w14:textId="559E474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.11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0.91, 4.8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EF61" w14:textId="1A7E1BB2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08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223A" w14:textId="1B5D64B3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.45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0.56, 3.7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CBB135" w14:textId="2513D51B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444</w:t>
            </w:r>
          </w:p>
        </w:tc>
      </w:tr>
      <w:tr w:rsidR="00AE08DB" w:rsidRPr="00BA39DD" w14:paraId="70E3321C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F8FB42" w14:textId="77777777" w:rsidR="00AE08DB" w:rsidRPr="00BA39DD" w:rsidRDefault="00AE08DB" w:rsidP="000D4545">
            <w:pPr>
              <w:ind w:firstLineChars="100" w:firstLine="220"/>
              <w:rPr>
                <w:b/>
              </w:rPr>
            </w:pPr>
            <w:r w:rsidRPr="00BA39DD">
              <w:rPr>
                <w:lang w:bidi="ar"/>
              </w:rPr>
              <w:t>Severe RO</w:t>
            </w:r>
            <w:r w:rsidRPr="00BA39DD">
              <w:rPr>
                <w:rFonts w:eastAsia="P"/>
                <w:lang w:bidi="ar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08B0" w14:textId="5EFAE446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0.6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2F7D" w14:textId="25D00668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3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1.0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A94C" w14:textId="3421499B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.56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0.42, 15.5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AF1C" w14:textId="72F92B1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30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B199" w14:textId="7777777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.35(0.16, 11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B6E7B0" w14:textId="04E325FC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780</w:t>
            </w:r>
          </w:p>
        </w:tc>
      </w:tr>
      <w:tr w:rsidR="00AE08DB" w:rsidRPr="00BA39DD" w14:paraId="2AC1F8A9" w14:textId="77777777" w:rsidTr="001141BF">
        <w:trPr>
          <w:trHeight w:val="20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</w:tcPr>
          <w:p w14:paraId="570660F2" w14:textId="5C7A24A8" w:rsidR="00AE08DB" w:rsidRPr="000D4545" w:rsidRDefault="00AE08DB" w:rsidP="00771D8C">
            <w:pPr>
              <w:rPr>
                <w:b/>
                <w:bCs w:val="0"/>
              </w:rPr>
            </w:pPr>
            <w:r w:rsidRPr="000D4545">
              <w:rPr>
                <w:b/>
                <w:bCs w:val="0"/>
                <w:lang w:bidi="ar"/>
              </w:rPr>
              <w:t>GA≤1500g</w:t>
            </w:r>
            <w:r w:rsidR="000D4545">
              <w:rPr>
                <w:rFonts w:hint="eastAsia"/>
                <w:b/>
                <w:bCs w:val="0"/>
                <w:lang w:bidi="ar"/>
              </w:rPr>
              <w:t xml:space="preserve"> (n=521), n (%)</w:t>
            </w:r>
          </w:p>
        </w:tc>
      </w:tr>
      <w:tr w:rsidR="00AE08DB" w:rsidRPr="00BA39DD" w14:paraId="6D9942D3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6D2F94" w14:textId="77777777" w:rsidR="00AE08DB" w:rsidRPr="00BA39DD" w:rsidRDefault="00AE08DB" w:rsidP="000D4545">
            <w:pPr>
              <w:ind w:firstLineChars="100" w:firstLine="220"/>
              <w:rPr>
                <w:b/>
              </w:rPr>
            </w:pPr>
            <w:r w:rsidRPr="00BA39DD">
              <w:rPr>
                <w:lang w:bidi="ar"/>
              </w:rPr>
              <w:t>RO</w:t>
            </w:r>
            <w:r w:rsidRPr="00BA39DD">
              <w:rPr>
                <w:rFonts w:eastAsia="P"/>
                <w:lang w:bidi="ar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25D7" w14:textId="70D7F626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35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6.7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AAA9" w14:textId="3369996C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11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40.5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CB1F" w14:textId="7BF8498C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3.29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2.12, 5.0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20CE" w14:textId="5BF710BB" w:rsidR="00AE08DB" w:rsidRPr="00BA39DD" w:rsidRDefault="00AE08DB" w:rsidP="00771D8C">
            <w:pPr>
              <w:rPr>
                <w:b/>
              </w:rPr>
            </w:pPr>
            <w:r w:rsidRPr="00BA39DD">
              <w:t>&lt;</w:t>
            </w:r>
            <w:r w:rsidRPr="00BA39DD">
              <w:rPr>
                <w:lang w:bidi="ar"/>
              </w:rPr>
              <w:t>.00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4FAF" w14:textId="7777777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.75(1.04, 2.9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6BC60B" w14:textId="1934D85E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035</w:t>
            </w:r>
          </w:p>
        </w:tc>
      </w:tr>
      <w:tr w:rsidR="00AE08DB" w:rsidRPr="00BA39DD" w14:paraId="07C1247E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A586A6" w14:textId="77777777" w:rsidR="00AE08DB" w:rsidRPr="00BA39DD" w:rsidRDefault="00AE08DB" w:rsidP="000D4545">
            <w:pPr>
              <w:ind w:firstLineChars="100" w:firstLine="220"/>
              <w:rPr>
                <w:b/>
              </w:rPr>
            </w:pPr>
            <w:r w:rsidRPr="00BA39DD">
              <w:rPr>
                <w:lang w:bidi="ar"/>
              </w:rPr>
              <w:t>≥stage 2 RO</w:t>
            </w:r>
            <w:r w:rsidRPr="00BA39DD">
              <w:rPr>
                <w:rFonts w:eastAsia="P"/>
                <w:lang w:bidi="ar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5AA9" w14:textId="7452F1C5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9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3.6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BC65" w14:textId="353C679A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46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28.0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2E9B" w14:textId="7C119ED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3.57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2.11, 6.0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C7D4" w14:textId="3049CE0C" w:rsidR="00AE08DB" w:rsidRPr="00BA39DD" w:rsidRDefault="00AE08DB" w:rsidP="00771D8C">
            <w:pPr>
              <w:rPr>
                <w:b/>
              </w:rPr>
            </w:pPr>
            <w:r w:rsidRPr="00BA39DD">
              <w:t>&lt;</w:t>
            </w:r>
            <w:r w:rsidRPr="00BA39DD">
              <w:rPr>
                <w:lang w:bidi="ar"/>
              </w:rPr>
              <w:t>.00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E07E" w14:textId="7777777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1.87(1.02, 3.4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B7F866" w14:textId="1B5D3AE2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045</w:t>
            </w:r>
          </w:p>
        </w:tc>
      </w:tr>
      <w:tr w:rsidR="00AE08DB" w:rsidRPr="00BA39DD" w14:paraId="185EA0E5" w14:textId="77777777" w:rsidTr="001141BF">
        <w:trPr>
          <w:trHeight w:val="20"/>
          <w:jc w:val="center"/>
        </w:trPr>
        <w:tc>
          <w:tcPr>
            <w:tcW w:w="7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7A1BB89" w14:textId="77777777" w:rsidR="00AE08DB" w:rsidRPr="00BA39DD" w:rsidRDefault="00AE08DB" w:rsidP="000D4545">
            <w:pPr>
              <w:ind w:firstLineChars="100" w:firstLine="220"/>
              <w:rPr>
                <w:b/>
              </w:rPr>
            </w:pPr>
            <w:r w:rsidRPr="00BA39DD">
              <w:rPr>
                <w:lang w:bidi="ar"/>
              </w:rPr>
              <w:t>Severe RO</w:t>
            </w:r>
            <w:r w:rsidRPr="00BA39DD">
              <w:rPr>
                <w:rFonts w:eastAsia="P"/>
                <w:lang w:bidi="ar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42E5E" w14:textId="08FA2B12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3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0.6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39D72" w14:textId="3B086FCB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48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</w:t>
            </w:r>
            <w:r w:rsidR="001141BF">
              <w:rPr>
                <w:rFonts w:hint="eastAsia"/>
                <w:lang w:bidi="ar"/>
              </w:rPr>
              <w:t>9.2</w:t>
            </w:r>
            <w:r w:rsidRPr="00BA39DD">
              <w:rPr>
                <w:lang w:bidi="ar"/>
              </w:rPr>
              <w:t>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BFB53" w14:textId="4B078EA6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6.05</w:t>
            </w:r>
            <w:r w:rsidR="001141BF">
              <w:rPr>
                <w:rFonts w:hint="eastAsia"/>
                <w:lang w:bidi="ar"/>
              </w:rPr>
              <w:t xml:space="preserve"> </w:t>
            </w:r>
            <w:r w:rsidRPr="00BA39DD">
              <w:rPr>
                <w:lang w:bidi="ar"/>
              </w:rPr>
              <w:t>(1.85, 19.7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581FC" w14:textId="1A725C5B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0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86A6D" w14:textId="77777777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2.29(0.61, 8.56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27B530" w14:textId="62A8B46F" w:rsidR="00AE08DB" w:rsidRPr="00BA39DD" w:rsidRDefault="00AE08DB" w:rsidP="00771D8C">
            <w:pPr>
              <w:rPr>
                <w:b/>
              </w:rPr>
            </w:pPr>
            <w:r w:rsidRPr="00BA39DD">
              <w:rPr>
                <w:lang w:bidi="ar"/>
              </w:rPr>
              <w:t>.218</w:t>
            </w:r>
          </w:p>
        </w:tc>
      </w:tr>
      <w:tr w:rsidR="000D4545" w:rsidRPr="00BA39DD" w14:paraId="11A45006" w14:textId="77777777" w:rsidTr="001141BF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7FD7B" w14:textId="0FDE4BEF" w:rsidR="000D4545" w:rsidRPr="00BA39DD" w:rsidRDefault="000D4545" w:rsidP="000D4545">
            <w:pPr>
              <w:rPr>
                <w:lang w:bidi="ar"/>
              </w:rPr>
            </w:pPr>
            <w:proofErr w:type="spellStart"/>
            <w:r>
              <w:rPr>
                <w:vertAlign w:val="superscript"/>
                <w:lang w:bidi="ar"/>
              </w:rPr>
              <w:t>a</w:t>
            </w:r>
            <w:r w:rsidRPr="00BA39DD">
              <w:rPr>
                <w:rFonts w:eastAsiaTheme="majorEastAsia"/>
              </w:rPr>
              <w:t>aOR</w:t>
            </w:r>
            <w:proofErr w:type="spellEnd"/>
            <w:r w:rsidRPr="00BA39DD">
              <w:rPr>
                <w:rFonts w:eastAsiaTheme="majorEastAsia"/>
              </w:rPr>
              <w:t xml:space="preserve">: </w:t>
            </w:r>
            <w:r w:rsidRPr="00BA39DD">
              <w:t>adjusted odds ratio. 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57CADCED" w14:textId="77777777" w:rsidR="000B2089" w:rsidRPr="00BA39DD" w:rsidRDefault="000B2089" w:rsidP="00771D8C"/>
    <w:sectPr w:rsidR="000B2089" w:rsidRPr="00BA39DD" w:rsidSect="000D45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3C1B24" w14:textId="77777777" w:rsidR="006D34D8" w:rsidRDefault="006D34D8" w:rsidP="00771D8C">
      <w:r>
        <w:separator/>
      </w:r>
    </w:p>
  </w:endnote>
  <w:endnote w:type="continuationSeparator" w:id="0">
    <w:p w14:paraId="4D642AB5" w14:textId="77777777" w:rsidR="006D34D8" w:rsidRDefault="006D34D8" w:rsidP="00771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72B567" w14:textId="77777777" w:rsidR="006D34D8" w:rsidRDefault="006D34D8" w:rsidP="00771D8C">
      <w:r>
        <w:separator/>
      </w:r>
    </w:p>
  </w:footnote>
  <w:footnote w:type="continuationSeparator" w:id="0">
    <w:p w14:paraId="67398EC8" w14:textId="77777777" w:rsidR="006D34D8" w:rsidRDefault="006D34D8" w:rsidP="00771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E8"/>
    <w:rsid w:val="000147A5"/>
    <w:rsid w:val="000A4935"/>
    <w:rsid w:val="000B2089"/>
    <w:rsid w:val="000D4545"/>
    <w:rsid w:val="00106A8A"/>
    <w:rsid w:val="001141BF"/>
    <w:rsid w:val="00117CC3"/>
    <w:rsid w:val="00204395"/>
    <w:rsid w:val="0022571A"/>
    <w:rsid w:val="00236104"/>
    <w:rsid w:val="00247282"/>
    <w:rsid w:val="00297BC4"/>
    <w:rsid w:val="0030207F"/>
    <w:rsid w:val="003D1A01"/>
    <w:rsid w:val="004A2563"/>
    <w:rsid w:val="00516D5E"/>
    <w:rsid w:val="006D34D8"/>
    <w:rsid w:val="00721DD7"/>
    <w:rsid w:val="00731AF6"/>
    <w:rsid w:val="00771D8C"/>
    <w:rsid w:val="00785002"/>
    <w:rsid w:val="007F22B7"/>
    <w:rsid w:val="00804380"/>
    <w:rsid w:val="008D4610"/>
    <w:rsid w:val="00946516"/>
    <w:rsid w:val="00975B37"/>
    <w:rsid w:val="00997DE4"/>
    <w:rsid w:val="009D72A5"/>
    <w:rsid w:val="00A172EB"/>
    <w:rsid w:val="00AA1D55"/>
    <w:rsid w:val="00AA307B"/>
    <w:rsid w:val="00AB3E1A"/>
    <w:rsid w:val="00AE08DB"/>
    <w:rsid w:val="00B21787"/>
    <w:rsid w:val="00BA39DD"/>
    <w:rsid w:val="00C06552"/>
    <w:rsid w:val="00CF18B8"/>
    <w:rsid w:val="00D775E8"/>
    <w:rsid w:val="00E27FF5"/>
    <w:rsid w:val="00E353C4"/>
    <w:rsid w:val="00EE7166"/>
    <w:rsid w:val="00F4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A31B9"/>
  <w15:docId w15:val="{198D0600-3853-4600-8ED1-0B59775E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71D8C"/>
    <w:pPr>
      <w:widowControl w:val="0"/>
      <w:autoSpaceDE w:val="0"/>
      <w:autoSpaceDN w:val="0"/>
      <w:adjustRightInd w:val="0"/>
      <w:jc w:val="both"/>
    </w:pPr>
    <w:rPr>
      <w:rFonts w:ascii="Times New Roman" w:hAnsi="Times New Roman" w:cs="Times New Roman"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8DB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8DB"/>
    <w:pPr>
      <w:tabs>
        <w:tab w:val="center" w:pos="4153"/>
        <w:tab w:val="right" w:pos="8306"/>
      </w:tabs>
      <w:autoSpaceDE/>
      <w:autoSpaceDN/>
      <w:adjustRightInd/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8DB"/>
    <w:rPr>
      <w:sz w:val="18"/>
      <w:szCs w:val="18"/>
    </w:rPr>
  </w:style>
  <w:style w:type="table" w:styleId="a7">
    <w:name w:val="Table Grid"/>
    <w:basedOn w:val="a1"/>
    <w:autoRedefine/>
    <w:qFormat/>
    <w:rsid w:val="00AE08D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3</cp:revision>
  <dcterms:created xsi:type="dcterms:W3CDTF">2024-06-13T12:47:00Z</dcterms:created>
  <dcterms:modified xsi:type="dcterms:W3CDTF">2024-06-13T12:52:00Z</dcterms:modified>
</cp:coreProperties>
</file>